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8B2383" w14:textId="599DB4DC" w:rsidR="006D564A" w:rsidRDefault="006D564A" w:rsidP="006D564A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D0F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y</w:t>
      </w:r>
      <w:r w:rsidRPr="000D0F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</w:t>
      </w:r>
      <w:r w:rsidRPr="000D0F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le 2</w:t>
      </w:r>
    </w:p>
    <w:p w14:paraId="28DE3BB9" w14:textId="30D14BCD" w:rsidR="006D564A" w:rsidRPr="000D0F31" w:rsidRDefault="006D564A" w:rsidP="006D564A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D0F31">
        <w:rPr>
          <w:rFonts w:ascii="Times New Roman" w:hAnsi="Times New Roman" w:cs="Times New Roman"/>
          <w:sz w:val="24"/>
          <w:szCs w:val="24"/>
        </w:rPr>
        <w:t xml:space="preserve">Phytic acid </w:t>
      </w:r>
      <w:r>
        <w:rPr>
          <w:rFonts w:ascii="Times New Roman" w:hAnsi="Times New Roman" w:cs="Times New Roman"/>
          <w:sz w:val="24"/>
          <w:szCs w:val="24"/>
        </w:rPr>
        <w:t xml:space="preserve">(PA) </w:t>
      </w:r>
      <w:r w:rsidRPr="000D0F31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grain of </w:t>
      </w:r>
      <w:r w:rsidR="00E72115">
        <w:rPr>
          <w:rFonts w:ascii="Times New Roman" w:hAnsi="Times New Roman" w:cs="Times New Roman"/>
          <w:sz w:val="24"/>
          <w:szCs w:val="24"/>
        </w:rPr>
        <w:t xml:space="preserve">brown parboiled (PB13DOM0 and PB16DOM0), </w:t>
      </w:r>
      <w:r>
        <w:rPr>
          <w:rFonts w:ascii="Times New Roman" w:hAnsi="Times New Roman" w:cs="Times New Roman"/>
          <w:sz w:val="24"/>
          <w:szCs w:val="24"/>
        </w:rPr>
        <w:t>milled non-parboiled (NPBDOM7.5 and NPBDOM10),</w:t>
      </w:r>
      <w:r w:rsidR="00E721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rboiled milled at 7.5% degrees of milling (PB13DOM7.5, PB16DOM7.5) and parboiled milled at 10% degrees of milling (PB13DOM10) of </w:t>
      </w:r>
      <w:r w:rsidR="004E0EAB">
        <w:rPr>
          <w:rFonts w:ascii="Times New Roman" w:hAnsi="Times New Roman" w:cs="Times New Roman"/>
          <w:sz w:val="24"/>
          <w:szCs w:val="24"/>
        </w:rPr>
        <w:t>three</w:t>
      </w:r>
      <w:r>
        <w:rPr>
          <w:rFonts w:ascii="Times New Roman" w:hAnsi="Times New Roman" w:cs="Times New Roman"/>
          <w:sz w:val="24"/>
          <w:szCs w:val="24"/>
        </w:rPr>
        <w:t xml:space="preserve"> biofortified and </w:t>
      </w:r>
      <w:r w:rsidR="004E0EAB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non-biofortified rice entries grown at </w:t>
      </w:r>
      <w:r w:rsidR="004E0EAB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locations in Colombia</w:t>
      </w:r>
      <w:r w:rsidRPr="004754A7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0D0F3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0"/>
        <w:gridCol w:w="1980"/>
        <w:gridCol w:w="1156"/>
        <w:gridCol w:w="1156"/>
        <w:gridCol w:w="1296"/>
        <w:gridCol w:w="1291"/>
        <w:gridCol w:w="1291"/>
        <w:gridCol w:w="1296"/>
        <w:gridCol w:w="1296"/>
      </w:tblGrid>
      <w:tr w:rsidR="006D564A" w:rsidRPr="005A4399" w14:paraId="310A3D0F" w14:textId="5CE9B5BA" w:rsidTr="00894996">
        <w:trPr>
          <w:trHeight w:val="360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A5E798" w14:textId="3DB94DD7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7B2A5AF" w14:textId="6294F5C6" w:rsidR="006D564A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ain source</w:t>
            </w:r>
          </w:p>
          <w:p w14:paraId="0B8B00F8" w14:textId="76F8E52A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B0EE20" w14:textId="4FFF77CF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B13DOM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AC3F22" w14:textId="30CFA013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B16DOM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FEB86B" w14:textId="3C6B62DD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PBDOM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F5BC21" w14:textId="252FF0ED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B13DOM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3F4754" w14:textId="4CFA292D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B16DOM7.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A05FC5" w14:textId="0F6643A6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PBDOM1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86E4F3" w14:textId="227E28A3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B13DOM10</w:t>
            </w:r>
          </w:p>
        </w:tc>
      </w:tr>
      <w:tr w:rsidR="006D564A" w:rsidRPr="005A4399" w14:paraId="66832AC1" w14:textId="49D1FEF6" w:rsidTr="00894996">
        <w:trPr>
          <w:trHeight w:val="360"/>
        </w:trPr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70D528CF" w14:textId="0CED8979" w:rsidR="006D564A" w:rsidRPr="000E23C8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8B8E87" w14:textId="0FBFA5D3" w:rsidR="006D564A" w:rsidRPr="000E23C8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0E7984D" w14:textId="4A512B8C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 (</w:t>
            </w:r>
            <w:proofErr w:type="gramStart"/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proofErr w:type="gramEnd"/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FCA91D8" w14:textId="1077870A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 (</w:t>
            </w:r>
            <w:proofErr w:type="gramStart"/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proofErr w:type="gramEnd"/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949FD6E" w14:textId="14425C00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 (</w:t>
            </w:r>
            <w:proofErr w:type="gramStart"/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proofErr w:type="gramEnd"/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68C6FBB" w14:textId="4B630B16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 (</w:t>
            </w:r>
            <w:proofErr w:type="gramStart"/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proofErr w:type="gramEnd"/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4A71BB1" w14:textId="7F055864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 (</w:t>
            </w:r>
            <w:proofErr w:type="gramStart"/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proofErr w:type="gramEnd"/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9DE4F6F" w14:textId="6CADA25A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 (</w:t>
            </w:r>
            <w:proofErr w:type="gramStart"/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proofErr w:type="gramEnd"/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09A3228" w14:textId="003D46CE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 (</w:t>
            </w:r>
            <w:proofErr w:type="gramStart"/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proofErr w:type="gramEnd"/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)</w:t>
            </w:r>
          </w:p>
        </w:tc>
      </w:tr>
      <w:tr w:rsidR="006D564A" w:rsidRPr="00894996" w14:paraId="65DB7010" w14:textId="2E8A616D" w:rsidTr="00894996">
        <w:trPr>
          <w:trHeight w:hRule="exact" w:val="360"/>
        </w:trPr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0C22A0" w14:textId="60AE780A" w:rsidR="006D564A" w:rsidRPr="00894996" w:rsidRDefault="006D564A" w:rsidP="00894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mir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993F45" w14:textId="52670660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1D3087" w14:textId="70386C07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 ± 0.8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DB8B8C" w14:textId="3FF53944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 ± 0.5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857844" w14:textId="3AB61A78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638C97" w14:textId="6027778D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154610" w14:textId="5A5A3A71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 ± 0.4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2D990C" w14:textId="279459BF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5534E8" w14:textId="2FCEE094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± 0.2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D564A" w:rsidRPr="00894996" w14:paraId="04404C13" w14:textId="70173D6D" w:rsidTr="00894996">
        <w:trPr>
          <w:trHeight w:hRule="exact" w:val="360"/>
        </w:trPr>
        <w:tc>
          <w:tcPr>
            <w:tcW w:w="1170" w:type="dxa"/>
            <w:shd w:val="clear" w:color="auto" w:fill="FFFFFF" w:themeFill="background1"/>
          </w:tcPr>
          <w:p w14:paraId="2E66F01A" w14:textId="0DC851A7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15EA90" w14:textId="387B80E6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D47D56" w14:textId="4F92FFBC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 ± 0.5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D94315" w14:textId="4BD232B2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EF3341" w14:textId="7A0215D5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8E080C" w14:textId="575DC915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± 0.2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D7A07B" w14:textId="432BE26C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 ± 0.2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346CA5" w14:textId="2F2E2965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38C73E" w14:textId="6F677C44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 w:rsidR="006D564A" w:rsidRPr="00894996" w14:paraId="2DCBE6FB" w14:textId="48E6357C" w:rsidTr="00894996">
        <w:trPr>
          <w:trHeight w:hRule="exact" w:val="360"/>
        </w:trPr>
        <w:tc>
          <w:tcPr>
            <w:tcW w:w="1170" w:type="dxa"/>
            <w:shd w:val="clear" w:color="auto" w:fill="FFFFFF" w:themeFill="background1"/>
          </w:tcPr>
          <w:p w14:paraId="31B3315F" w14:textId="469C8133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79D364" w14:textId="35149134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AF80EA" w14:textId="55A7ED18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 ± 0.7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F165D4" w14:textId="37CA0806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 ± 0.2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DC412B" w14:textId="4BE85D0B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 ± 0.0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BCEF93" w14:textId="456D2E1A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 ± 0.6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3FDC42" w14:textId="32F9AB27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F17B36" w14:textId="441B433C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 ± 0.0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10990B" w14:textId="23C49DCB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D564A" w:rsidRPr="00894996" w14:paraId="2A1D2616" w14:textId="3D3CFEAF" w:rsidTr="00894996">
        <w:trPr>
          <w:trHeight w:hRule="exact" w:val="360"/>
        </w:trPr>
        <w:tc>
          <w:tcPr>
            <w:tcW w:w="1170" w:type="dxa"/>
            <w:shd w:val="clear" w:color="auto" w:fill="FFFFFF" w:themeFill="background1"/>
          </w:tcPr>
          <w:p w14:paraId="0268F691" w14:textId="429EAD7D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C7C1D1" w14:textId="2CD7009B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F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6317B0" w14:textId="7E91A078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 ± 0.7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90A496" w14:textId="76906F4D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 ± 0.3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06ECD5" w14:textId="24920159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B84ECA" w14:textId="7A2FC85E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± 0.3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B38A0E" w14:textId="43867FE7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 ± 0.2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C3F96D" w14:textId="70E21026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44A93C" w14:textId="76C9F806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 ± 0.2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6D564A" w:rsidRPr="00894996" w14:paraId="519DFB95" w14:textId="104E7058" w:rsidTr="00894996">
        <w:trPr>
          <w:trHeight w:hRule="exact" w:val="360"/>
        </w:trPr>
        <w:tc>
          <w:tcPr>
            <w:tcW w:w="1170" w:type="dxa"/>
            <w:shd w:val="clear" w:color="auto" w:fill="FFFFFF" w:themeFill="background1"/>
          </w:tcPr>
          <w:p w14:paraId="3B4AD1D0" w14:textId="680346D4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5FFEC4" w14:textId="6D586E37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F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BD75C0" w14:textId="2B1AC36B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 ± 0.8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5B2AB5" w14:textId="00BF226F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 ± 0.7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822111" w14:textId="7E27029A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± 0.2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3B75AC" w14:textId="7CFAEDCE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± 0.4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1E21EB" w14:textId="245B15A6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 ± 0.3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083DCA" w14:textId="4AD08C34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 ± 0.0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374D51" w14:textId="7F8AF10D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 ± 0.0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 w:rsidR="006D564A" w:rsidRPr="00894996" w14:paraId="123DC538" w14:textId="2F8D4051" w:rsidTr="00894996">
        <w:trPr>
          <w:trHeight w:hRule="exact" w:val="360"/>
        </w:trPr>
        <w:tc>
          <w:tcPr>
            <w:tcW w:w="1170" w:type="dxa"/>
            <w:shd w:val="clear" w:color="auto" w:fill="FFFFFF" w:themeFill="background1"/>
          </w:tcPr>
          <w:p w14:paraId="34C97732" w14:textId="2C3893BF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EE7A81" w14:textId="484322F2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verage Palm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DE6953" w14:textId="2519392C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 ± 0.7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7B7369" w14:textId="48AA1A18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 ± 0.6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077077" w14:textId="02E943EA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 ± 0.9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725FAB" w14:textId="7018A3C5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 ± 0.6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CD062C" w14:textId="1F092A41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 ± 0.7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72CB22" w14:textId="009E6BEC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 ± 0.7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E7A8A6" w14:textId="613E569A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 ± 0.5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D564A" w:rsidRPr="00894996" w14:paraId="7289EC49" w14:textId="7ACB8913" w:rsidTr="00894996">
        <w:trPr>
          <w:trHeight w:hRule="exact" w:val="36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6C3B1CF" w14:textId="0453A8BC" w:rsidR="006D564A" w:rsidRPr="00894996" w:rsidRDefault="006D564A" w:rsidP="00894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Ros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894270" w14:textId="0CF96FE7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1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C6C6A3" w14:textId="3D4EE0D3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 ± 0.4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BF301C" w14:textId="01674EF7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 ± 0.3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A5744C" w14:textId="5EBEC0D5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6B3E16" w14:textId="7BE88BBA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± 0.0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39877D" w14:textId="63F5F4A8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0FBAC6" w14:textId="1A6DDD91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7D1B36" w14:textId="19EED76F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6D564A" w:rsidRPr="00894996" w14:paraId="2DFD9438" w14:textId="77F3862E" w:rsidTr="00894996">
        <w:trPr>
          <w:trHeight w:hRule="exact" w:val="360"/>
        </w:trPr>
        <w:tc>
          <w:tcPr>
            <w:tcW w:w="1170" w:type="dxa"/>
            <w:shd w:val="clear" w:color="auto" w:fill="FFFFFF" w:themeFill="background1"/>
          </w:tcPr>
          <w:p w14:paraId="303AAE85" w14:textId="6D56903E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4603D9" w14:textId="6DD8D91D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2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0E8C60" w14:textId="42AF8CFE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2C11F8" w14:textId="06A1B38D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BA41CC" w14:textId="5C2A3CC8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7AD566" w14:textId="42192B6D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 ± 0.2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597CEE" w14:textId="450FB6E7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 ± 0.3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1A65E3" w14:textId="652CFB9D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 ± 0.2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C3B4D8" w14:textId="6F53ABD2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6D564A" w:rsidRPr="00894996" w14:paraId="1F2711EF" w14:textId="5A05F7AD" w:rsidTr="00894996">
        <w:trPr>
          <w:trHeight w:hRule="exact" w:val="360"/>
        </w:trPr>
        <w:tc>
          <w:tcPr>
            <w:tcW w:w="1170" w:type="dxa"/>
            <w:shd w:val="clear" w:color="auto" w:fill="FFFFFF" w:themeFill="background1"/>
          </w:tcPr>
          <w:p w14:paraId="742BE256" w14:textId="546F8C52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96EDB5" w14:textId="474A2218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3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2A2B53" w14:textId="6110A73E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 ± 0.4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CCB838" w14:textId="7AB4CB24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 ± 0.4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C3DE23" w14:textId="68A7342E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2DD279" w14:textId="40EBE03F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 ± 0.2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F060D9" w14:textId="69319D03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 ± 0.2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C02618" w14:textId="02AB7040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824894" w14:textId="31B0785B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6D564A" w:rsidRPr="00894996" w14:paraId="0BE686E3" w14:textId="0C3FB541" w:rsidTr="00894996">
        <w:trPr>
          <w:trHeight w:hRule="exact" w:val="360"/>
        </w:trPr>
        <w:tc>
          <w:tcPr>
            <w:tcW w:w="1170" w:type="dxa"/>
            <w:shd w:val="clear" w:color="auto" w:fill="FFFFFF" w:themeFill="background1"/>
          </w:tcPr>
          <w:p w14:paraId="38E7D232" w14:textId="31FB7FAA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778FDF" w14:textId="53EF2503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F1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D73154" w14:textId="09473679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 ± 0.2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8C631E" w14:textId="554E0176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 ± 0.3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C35CA0" w14:textId="74C19120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C54116" w14:textId="4E46DADA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 ± 0.2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5ED676" w14:textId="18FF0D31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56552B" w14:textId="0E2F78D5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 ±0.0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0E2676" w14:textId="5BA962CA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6D564A" w:rsidRPr="00894996" w14:paraId="79A79220" w14:textId="7BBB9E09" w:rsidTr="00894996">
        <w:trPr>
          <w:trHeight w:hRule="exact" w:val="360"/>
        </w:trPr>
        <w:tc>
          <w:tcPr>
            <w:tcW w:w="1170" w:type="dxa"/>
            <w:shd w:val="clear" w:color="auto" w:fill="FFFFFF" w:themeFill="background1"/>
          </w:tcPr>
          <w:p w14:paraId="25D17C6C" w14:textId="0319383D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9EF96C" w14:textId="034EC6F9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F2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D39B4C" w14:textId="0E4CBA0F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 ± 0.5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F97E36" w14:textId="648A288B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 ± 0.2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6BC205" w14:textId="20C15E40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 ± 0.0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FF22F0" w14:textId="5852CD17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 ± 0.3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EC4B52" w14:textId="12AA831A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 ± 0.3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12657A" w14:textId="28C08ADB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CBC73F" w14:textId="23FB5369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± 0.0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6D564A" w:rsidRPr="00894996" w14:paraId="6172148D" w14:textId="45E71FCF" w:rsidTr="00894996">
        <w:trPr>
          <w:trHeight w:hRule="exact" w:val="360"/>
        </w:trPr>
        <w:tc>
          <w:tcPr>
            <w:tcW w:w="1170" w:type="dxa"/>
            <w:shd w:val="clear" w:color="auto" w:fill="FFFFFF" w:themeFill="background1"/>
          </w:tcPr>
          <w:p w14:paraId="2C9DD874" w14:textId="67AAB6A1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859350" w14:textId="2E1648A7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verage Santa R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712E3E" w14:textId="3FC8146F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 ± 0.5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07D39F" w14:textId="68907231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 ± 0.7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4E3F1A" w14:textId="75018B50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 ± 0.5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D76EBD" w14:textId="647BDE6F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 ± 0.3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C00C2A" w14:textId="3CCD0264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 ± 0.4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9F8734" w14:textId="4EF5F33C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 ± 0.3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12B337" w14:textId="33D678DA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± 0.1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D564A" w:rsidRPr="00894996" w14:paraId="7029A807" w14:textId="5E89847B" w:rsidTr="00894996">
        <w:trPr>
          <w:trHeight w:hRule="exact" w:val="36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08B61AD" w14:textId="4EBC0F28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2F1EBD" w14:textId="16D26C48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B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BAF9EC" w14:textId="52A8F3D7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 ± 1.8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12B498" w14:textId="3F1C67A9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 ± 2.0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A6E73C" w14:textId="51EAD0D8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 ± 0.6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01D598" w14:textId="10A8095F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 ± 0.8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6C05CD" w14:textId="7F490A1C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 ± 0.9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2784A8" w14:textId="26084EEA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 ± 0.3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18EC2F" w14:textId="760FFDD3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 ± 0.6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D564A" w:rsidRPr="00894996" w14:paraId="21D8FF2B" w14:textId="04D72850" w:rsidTr="00894996">
        <w:trPr>
          <w:trHeight w:hRule="exact" w:val="36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20168C" w14:textId="5CAC5433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0DB208" w14:textId="26A3B589" w:rsidR="006D564A" w:rsidRPr="00894996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N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73A716" w14:textId="2C90FB92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 ± 1.3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DDCA16" w14:textId="63FBDD03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 ± 1.3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9E98B0" w14:textId="7ED54520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± 0.5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548AF4" w14:textId="66817227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 ± 0.3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638595" w14:textId="1416A98F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 ± 0.4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08A840" w14:textId="098B8DE5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± 0.4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2B9AA9" w14:textId="70BFB030" w:rsidR="006D564A" w:rsidRPr="00894996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9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 ± 0.2</w:t>
            </w:r>
            <w:r w:rsidRPr="00894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</w:tbl>
    <w:p w14:paraId="4A4BD9A2" w14:textId="0BD7D86C" w:rsidR="00E72115" w:rsidRDefault="006D564A" w:rsidP="00362A11">
      <w:pPr>
        <w:spacing w:after="0" w:line="240" w:lineRule="auto"/>
        <w:jc w:val="both"/>
      </w:pPr>
      <w:r w:rsidRPr="00133A9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¥</w:t>
      </w:r>
      <w:r w:rsidRPr="00133A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B13DOM0 and PB16DOM0 = brown </w:t>
      </w:r>
      <w:r w:rsidR="00E72115" w:rsidRPr="00E721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arboiled </w:t>
      </w:r>
      <w:r w:rsidRPr="00133A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rice, NPBDOM7.5 = non-parboiled rice at 7.5% degree of milling, PB13DOM7.5 and PB16DOM7.5 = parboiled rice milled at 7.5% degree of milling, NPBDOM10 = non-parboiled rice </w:t>
      </w:r>
      <w:r w:rsidR="00E72115" w:rsidRPr="00133A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t 10.0% degree of milling </w:t>
      </w:r>
      <w:r w:rsidRPr="00133A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nd PB13DOM10 = parboiled rice at 10.0% degree of milling. </w:t>
      </w:r>
      <w:r w:rsidRPr="00133A9B">
        <w:rPr>
          <w:rFonts w:ascii="Times New Roman" w:eastAsia="Times New Roman" w:hAnsi="Times New Roman" w:cs="Times New Roman"/>
          <w:sz w:val="20"/>
          <w:szCs w:val="20"/>
        </w:rPr>
        <w:t>Different</w:t>
      </w:r>
      <w:r w:rsidRPr="00A14ED8">
        <w:rPr>
          <w:rFonts w:ascii="Times New Roman" w:eastAsia="Times New Roman" w:hAnsi="Times New Roman" w:cs="Times New Roman"/>
          <w:sz w:val="20"/>
          <w:szCs w:val="20"/>
        </w:rPr>
        <w:t xml:space="preserve"> lowercase letters within each column indicate significant differences between entries (</w:t>
      </w:r>
      <w:r w:rsidRPr="00A14ED8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Pr="00A14ED8">
        <w:rPr>
          <w:rFonts w:ascii="Times New Roman" w:eastAsia="Times New Roman" w:hAnsi="Times New Roman" w:cs="Times New Roman"/>
          <w:sz w:val="20"/>
          <w:szCs w:val="20"/>
        </w:rPr>
        <w:t xml:space="preserve"> &lt; 0.05). Different uppercase letter</w:t>
      </w:r>
      <w:r>
        <w:rPr>
          <w:rFonts w:ascii="Times New Roman" w:eastAsia="Times New Roman" w:hAnsi="Times New Roman" w:cs="Times New Roman"/>
          <w:sz w:val="20"/>
          <w:szCs w:val="20"/>
        </w:rPr>
        <w:t>s</w:t>
      </w:r>
      <w:r w:rsidRPr="00A14ED8">
        <w:rPr>
          <w:rFonts w:ascii="Times New Roman" w:eastAsia="Times New Roman" w:hAnsi="Times New Roman" w:cs="Times New Roman"/>
          <w:sz w:val="20"/>
          <w:szCs w:val="20"/>
        </w:rPr>
        <w:t xml:space="preserve"> within each column indicate significant differences between locations and between rice type (</w:t>
      </w:r>
      <w:r w:rsidRPr="00A14ED8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Pr="00A14ED8">
        <w:rPr>
          <w:rFonts w:ascii="Times New Roman" w:eastAsia="Times New Roman" w:hAnsi="Times New Roman" w:cs="Times New Roman"/>
          <w:sz w:val="20"/>
          <w:szCs w:val="20"/>
        </w:rPr>
        <w:t xml:space="preserve"> &lt; 0.05).</w:t>
      </w:r>
    </w:p>
    <w:sectPr w:rsidR="00E72115" w:rsidSect="00E72115">
      <w:pgSz w:w="15840" w:h="12240" w:orient="landscape"/>
      <w:pgMar w:top="1440" w:right="1411" w:bottom="1440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64A"/>
    <w:rsid w:val="001277BA"/>
    <w:rsid w:val="001568D0"/>
    <w:rsid w:val="00276B5C"/>
    <w:rsid w:val="002C28AA"/>
    <w:rsid w:val="002D0C70"/>
    <w:rsid w:val="00362A11"/>
    <w:rsid w:val="00382FA5"/>
    <w:rsid w:val="003D4EBC"/>
    <w:rsid w:val="003F7BFA"/>
    <w:rsid w:val="004E0EAB"/>
    <w:rsid w:val="00500677"/>
    <w:rsid w:val="00522287"/>
    <w:rsid w:val="005969C2"/>
    <w:rsid w:val="005F7904"/>
    <w:rsid w:val="0062444A"/>
    <w:rsid w:val="00653272"/>
    <w:rsid w:val="006D564A"/>
    <w:rsid w:val="00714502"/>
    <w:rsid w:val="007B0CEA"/>
    <w:rsid w:val="00894996"/>
    <w:rsid w:val="008F0F5B"/>
    <w:rsid w:val="00AD1B32"/>
    <w:rsid w:val="00BD3B57"/>
    <w:rsid w:val="00BE03F7"/>
    <w:rsid w:val="00BF1526"/>
    <w:rsid w:val="00D85DDC"/>
    <w:rsid w:val="00DE175E"/>
    <w:rsid w:val="00E72115"/>
    <w:rsid w:val="00F3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ED8C3"/>
  <w15:chartTrackingRefBased/>
  <w15:docId w15:val="{ADD46B26-6771-4759-B258-F5A4CA1DE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6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6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64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D564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D5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6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D5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64A"/>
  </w:style>
  <w:style w:type="paragraph" w:styleId="Footer">
    <w:name w:val="footer"/>
    <w:basedOn w:val="Normal"/>
    <w:link w:val="FooterChar"/>
    <w:uiPriority w:val="99"/>
    <w:unhideWhenUsed/>
    <w:rsid w:val="006D5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64A"/>
  </w:style>
  <w:style w:type="paragraph" w:styleId="NoSpacing">
    <w:name w:val="No Spacing"/>
    <w:uiPriority w:val="1"/>
    <w:qFormat/>
    <w:rsid w:val="006D564A"/>
    <w:pPr>
      <w:spacing w:after="0" w:line="240" w:lineRule="auto"/>
    </w:pPr>
  </w:style>
  <w:style w:type="paragraph" w:customStyle="1" w:styleId="DecimalAligned">
    <w:name w:val="Decimal Aligned"/>
    <w:basedOn w:val="Normal"/>
    <w:uiPriority w:val="40"/>
    <w:qFormat/>
    <w:rsid w:val="006D564A"/>
    <w:pPr>
      <w:tabs>
        <w:tab w:val="decimal" w:pos="360"/>
      </w:tabs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6D564A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564A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6D564A"/>
    <w:rPr>
      <w:i/>
      <w:iCs/>
    </w:rPr>
  </w:style>
  <w:style w:type="table" w:styleId="LightShading-Accent1">
    <w:name w:val="Light Shading Accent 1"/>
    <w:basedOn w:val="TableNormal"/>
    <w:uiPriority w:val="60"/>
    <w:rsid w:val="006D564A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6D564A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D56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ED61678D866040B8AB5E0CCEA16876" ma:contentTypeVersion="7" ma:contentTypeDescription="Create a new document." ma:contentTypeScope="" ma:versionID="ce58353e85ce7257e93aa5b9552850da">
  <xsd:schema xmlns:xsd="http://www.w3.org/2001/XMLSchema" xmlns:xs="http://www.w3.org/2001/XMLSchema" xmlns:p="http://schemas.microsoft.com/office/2006/metadata/properties" xmlns:ns2="3b270826-286e-4d03-aa1d-b3960d34121c" xmlns:ns3="26d67d03-38fb-40c7-bba8-d24786204ba2" targetNamespace="http://schemas.microsoft.com/office/2006/metadata/properties" ma:root="true" ma:fieldsID="15a1067557a1913836da50d113190dac" ns2:_="" ns3:_="">
    <xsd:import namespace="3b270826-286e-4d03-aa1d-b3960d34121c"/>
    <xsd:import namespace="26d67d03-38fb-40c7-bba8-d24786204b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70826-286e-4d03-aa1d-b3960d3412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s" ma:index="14" nillable="true" ma:displayName="Notes" ma:format="Dropdown" ma:internalName="Note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67d03-38fb-40c7-bba8-d24786204b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3b270826-286e-4d03-aa1d-b3960d34121c" xsi:nil="true"/>
  </documentManagement>
</p:properties>
</file>

<file path=customXml/itemProps1.xml><?xml version="1.0" encoding="utf-8"?>
<ds:datastoreItem xmlns:ds="http://schemas.openxmlformats.org/officeDocument/2006/customXml" ds:itemID="{9D3BD3D3-0E17-41EE-B9D3-C8B12C8F58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70826-286e-4d03-aa1d-b3960d34121c"/>
    <ds:schemaRef ds:uri="26d67d03-38fb-40c7-bba8-d24786204b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780818-D1DD-4D4D-988E-F5E2F9F587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686906-D0DC-4DF1-9AF7-25615F46DFD0}">
  <ds:schemaRefs>
    <ds:schemaRef ds:uri="http://purl.org/dc/elements/1.1/"/>
    <ds:schemaRef ds:uri="http://schemas.microsoft.com/office/2006/metadata/properties"/>
    <ds:schemaRef ds:uri="3b270826-286e-4d03-aa1d-b3960d34121c"/>
    <ds:schemaRef ds:uri="26d67d03-38fb-40c7-bba8-d24786204ba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eon, Victor (HarvestPlus)</dc:creator>
  <cp:keywords/>
  <dc:description/>
  <cp:lastModifiedBy>Taleon, Victor (HarvestPlus)</cp:lastModifiedBy>
  <cp:revision>4</cp:revision>
  <dcterms:created xsi:type="dcterms:W3CDTF">2020-08-27T13:01:00Z</dcterms:created>
  <dcterms:modified xsi:type="dcterms:W3CDTF">2020-08-28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ED61678D866040B8AB5E0CCEA16876</vt:lpwstr>
  </property>
</Properties>
</file>